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7DDFB" w14:textId="0813FB98" w:rsidR="00C64A43" w:rsidRPr="00EB7F42" w:rsidRDefault="00C64A43" w:rsidP="00EB7F42">
      <w:pPr>
        <w:jc w:val="center"/>
        <w:rPr>
          <w:b/>
          <w:bCs/>
        </w:rPr>
      </w:pPr>
      <w:r w:rsidRPr="00C64A43">
        <w:rPr>
          <w:b/>
          <w:bCs/>
        </w:rPr>
        <w:t>Screenshots of emails sent to respondents</w:t>
      </w:r>
    </w:p>
    <w:p w14:paraId="737FF172" w14:textId="1718AF3C" w:rsidR="00F72E63" w:rsidRPr="00844EF8" w:rsidRDefault="00F72E63" w:rsidP="00844EF8">
      <w:pPr>
        <w:jc w:val="center"/>
        <w:rPr>
          <w:b/>
          <w:bCs/>
        </w:rPr>
      </w:pPr>
      <w:r w:rsidRPr="00844EF8">
        <w:rPr>
          <w:b/>
          <w:bCs/>
          <w:sz w:val="18"/>
          <w:szCs w:val="18"/>
        </w:rPr>
        <w:t>Prize Draw 1</w:t>
      </w:r>
      <w:r w:rsidRPr="00844EF8">
        <w:rPr>
          <w:b/>
          <w:bCs/>
          <w:sz w:val="18"/>
          <w:szCs w:val="18"/>
          <w:vertAlign w:val="superscript"/>
        </w:rPr>
        <w:t>st</w:t>
      </w:r>
      <w:r w:rsidRPr="00844EF8">
        <w:rPr>
          <w:b/>
          <w:bCs/>
          <w:sz w:val="18"/>
          <w:szCs w:val="18"/>
        </w:rPr>
        <w:t xml:space="preserve"> round</w:t>
      </w:r>
    </w:p>
    <w:p w14:paraId="710C4839" w14:textId="1262CDDA" w:rsidR="009A58CE" w:rsidRDefault="00F72E63">
      <w:r w:rsidRPr="009C0B52">
        <w:rPr>
          <w:noProof/>
        </w:rPr>
        <w:drawing>
          <wp:inline distT="0" distB="0" distL="0" distR="0" wp14:anchorId="66ED4783" wp14:editId="066A7619">
            <wp:extent cx="5499100" cy="7602705"/>
            <wp:effectExtent l="0" t="0" r="0" b="0"/>
            <wp:docPr id="125935352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353528" name="Picture 1" descr="A screenshot of a computer scree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3228" cy="766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05774" w14:textId="77777777" w:rsidR="00F72E63" w:rsidRDefault="00F72E63"/>
    <w:p w14:paraId="2AA94EC7" w14:textId="77777777" w:rsidR="00767794" w:rsidRDefault="00767794"/>
    <w:p w14:paraId="4B25DE94" w14:textId="0B524B6E" w:rsidR="00F72E63" w:rsidRPr="00844EF8" w:rsidRDefault="00F72E63" w:rsidP="00844EF8">
      <w:pPr>
        <w:jc w:val="center"/>
        <w:rPr>
          <w:b/>
          <w:bCs/>
        </w:rPr>
      </w:pPr>
      <w:r w:rsidRPr="00844EF8">
        <w:rPr>
          <w:b/>
          <w:bCs/>
          <w:sz w:val="18"/>
          <w:szCs w:val="18"/>
        </w:rPr>
        <w:lastRenderedPageBreak/>
        <w:t>Social Incentive 1</w:t>
      </w:r>
      <w:r w:rsidRPr="00844EF8">
        <w:rPr>
          <w:b/>
          <w:bCs/>
          <w:sz w:val="18"/>
          <w:szCs w:val="18"/>
          <w:vertAlign w:val="superscript"/>
        </w:rPr>
        <w:t>st</w:t>
      </w:r>
      <w:r w:rsidRPr="00844EF8">
        <w:rPr>
          <w:b/>
          <w:bCs/>
          <w:sz w:val="18"/>
          <w:szCs w:val="18"/>
        </w:rPr>
        <w:t xml:space="preserve"> round</w:t>
      </w:r>
    </w:p>
    <w:p w14:paraId="40037776" w14:textId="6DBBFC95" w:rsidR="00F72E63" w:rsidRDefault="00F72E63">
      <w:r w:rsidRPr="00F00454">
        <w:rPr>
          <w:noProof/>
        </w:rPr>
        <w:drawing>
          <wp:inline distT="0" distB="0" distL="0" distR="0" wp14:anchorId="5FD5D6D0" wp14:editId="54F808EC">
            <wp:extent cx="5047013" cy="6704871"/>
            <wp:effectExtent l="0" t="0" r="1270" b="1270"/>
            <wp:docPr id="49382168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821684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6081" cy="6809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C173C" w14:textId="77777777" w:rsidR="00F72E63" w:rsidRDefault="00F72E63"/>
    <w:p w14:paraId="5CA6F643" w14:textId="77777777" w:rsidR="004D6AC3" w:rsidRDefault="004D6AC3"/>
    <w:p w14:paraId="6755F4D6" w14:textId="77777777" w:rsidR="004D6AC3" w:rsidRDefault="004D6AC3"/>
    <w:p w14:paraId="499531B0" w14:textId="77777777" w:rsidR="004D6AC3" w:rsidRDefault="004D6AC3"/>
    <w:p w14:paraId="36D98DAC" w14:textId="77777777" w:rsidR="004D6AC3" w:rsidRDefault="004D6AC3"/>
    <w:p w14:paraId="17A1A94A" w14:textId="77777777" w:rsidR="00EB7F42" w:rsidRDefault="00EB7F42"/>
    <w:p w14:paraId="1B68512B" w14:textId="32EF238B" w:rsidR="00F72E63" w:rsidRPr="00DF4595" w:rsidRDefault="00C452C2" w:rsidP="00DF4595">
      <w:pPr>
        <w:jc w:val="center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>Prize Draw 2</w:t>
      </w:r>
      <w:r w:rsidRPr="00C452C2">
        <w:rPr>
          <w:b/>
          <w:bCs/>
          <w:sz w:val="18"/>
          <w:szCs w:val="18"/>
          <w:vertAlign w:val="superscript"/>
        </w:rPr>
        <w:t>nd</w:t>
      </w:r>
      <w:r>
        <w:rPr>
          <w:b/>
          <w:bCs/>
          <w:sz w:val="18"/>
          <w:szCs w:val="18"/>
        </w:rPr>
        <w:t xml:space="preserve"> round (</w:t>
      </w:r>
      <w:r w:rsidR="00F72E63" w:rsidRPr="00DF4595">
        <w:rPr>
          <w:b/>
          <w:bCs/>
          <w:sz w:val="18"/>
          <w:szCs w:val="18"/>
        </w:rPr>
        <w:t>Follow-up design</w:t>
      </w:r>
      <w:r>
        <w:rPr>
          <w:b/>
          <w:bCs/>
          <w:sz w:val="18"/>
          <w:szCs w:val="18"/>
        </w:rPr>
        <w:t>)</w:t>
      </w:r>
    </w:p>
    <w:p w14:paraId="29568458" w14:textId="1715981C" w:rsidR="00DF4595" w:rsidRDefault="00453A9F">
      <w:pPr>
        <w:rPr>
          <w:sz w:val="18"/>
          <w:szCs w:val="18"/>
        </w:rPr>
      </w:pPr>
      <w:r w:rsidRPr="00453A9F">
        <w:rPr>
          <w:sz w:val="18"/>
          <w:szCs w:val="18"/>
        </w:rPr>
        <w:t>Note: Although prior responders were removed from reminder mailings, the reminder template retained a brief apology as a fail-safe in the event of inadvertent re-contact.</w:t>
      </w:r>
    </w:p>
    <w:p w14:paraId="371B9665" w14:textId="38656301" w:rsidR="00EB7F42" w:rsidRDefault="00F72E63" w:rsidP="00EB7F42">
      <w:pPr>
        <w:jc w:val="center"/>
      </w:pPr>
      <w:r w:rsidRPr="00BD0091">
        <w:rPr>
          <w:noProof/>
        </w:rPr>
        <w:drawing>
          <wp:inline distT="0" distB="0" distL="0" distR="0" wp14:anchorId="0335070D" wp14:editId="50EF667F">
            <wp:extent cx="3606740" cy="7543800"/>
            <wp:effectExtent l="0" t="0" r="0" b="0"/>
            <wp:docPr id="112830650" name="Picture 1" descr="A group of people walking on a pa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30650" name="Picture 1" descr="A group of people walking on a pat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11813" cy="755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8DC30" w14:textId="3E537C4B" w:rsidR="00C64A43" w:rsidRDefault="00C64A43" w:rsidP="00C64A43">
      <w:r w:rsidRPr="00BC5375">
        <w:t xml:space="preserve">To view screenshots of the </w:t>
      </w:r>
      <w:r w:rsidR="00A2226A">
        <w:t xml:space="preserve">exhaustive </w:t>
      </w:r>
      <w:r w:rsidRPr="00BC5375">
        <w:t>email combinations sent out to each resident group</w:t>
      </w:r>
      <w:r>
        <w:t xml:space="preserve"> in high resolution</w:t>
      </w:r>
      <w:r w:rsidRPr="00BC5375">
        <w:t>, please visit the Open Science Framework</w:t>
      </w:r>
      <w:r>
        <w:t xml:space="preserve"> </w:t>
      </w:r>
      <w:r w:rsidRPr="00BC5375">
        <w:t>(OSF) project</w:t>
      </w:r>
      <w:r>
        <w:t>’s</w:t>
      </w:r>
      <w:r w:rsidRPr="00BC5375">
        <w:t xml:space="preserve"> </w:t>
      </w:r>
      <w:r>
        <w:t>repository</w:t>
      </w:r>
      <w:r w:rsidRPr="00BC5375">
        <w:t>: </w:t>
      </w:r>
      <w:hyperlink r:id="rId7" w:tgtFrame="_blank" w:history="1">
        <w:r w:rsidRPr="00BC5375">
          <w:rPr>
            <w:rStyle w:val="Hyperlink"/>
          </w:rPr>
          <w:t>https://doi.org/10.17605/OSF.IO/W3FVM</w:t>
        </w:r>
      </w:hyperlink>
    </w:p>
    <w:sectPr w:rsidR="00C64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E63"/>
    <w:rsid w:val="000020FA"/>
    <w:rsid w:val="00043058"/>
    <w:rsid w:val="000E3EFC"/>
    <w:rsid w:val="00135F2B"/>
    <w:rsid w:val="00311C30"/>
    <w:rsid w:val="00453A9F"/>
    <w:rsid w:val="004D6AC3"/>
    <w:rsid w:val="005857C0"/>
    <w:rsid w:val="00767794"/>
    <w:rsid w:val="007E2735"/>
    <w:rsid w:val="00844EF8"/>
    <w:rsid w:val="009A58CE"/>
    <w:rsid w:val="00A2226A"/>
    <w:rsid w:val="00A760A7"/>
    <w:rsid w:val="00BB07E2"/>
    <w:rsid w:val="00C452C2"/>
    <w:rsid w:val="00C64A43"/>
    <w:rsid w:val="00CD2469"/>
    <w:rsid w:val="00DF4595"/>
    <w:rsid w:val="00E00C94"/>
    <w:rsid w:val="00E34C9A"/>
    <w:rsid w:val="00EB6AA7"/>
    <w:rsid w:val="00EB7F42"/>
    <w:rsid w:val="00F502AA"/>
    <w:rsid w:val="00F72E63"/>
    <w:rsid w:val="00FF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A500"/>
  <w15:chartTrackingRefBased/>
  <w15:docId w15:val="{EF07DB12-8F1C-4363-8F56-35659692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E6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4A4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7605/OSF.IO/W3FV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-Rahman Ridwan</dc:creator>
  <cp:keywords/>
  <dc:description/>
  <cp:lastModifiedBy>Abdur-Rahman Ridwan</cp:lastModifiedBy>
  <cp:revision>13</cp:revision>
  <dcterms:created xsi:type="dcterms:W3CDTF">2025-06-21T10:19:00Z</dcterms:created>
  <dcterms:modified xsi:type="dcterms:W3CDTF">2026-05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0aef3-df68-489a-af4b-ea342bc80606</vt:lpwstr>
  </property>
</Properties>
</file>